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7A128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  <w:t>Supporting information 1: Systematic review data fields</w:t>
      </w:r>
    </w:p>
    <w:p w14:paraId="423E71EB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</w:p>
    <w:p w14:paraId="70A51DE8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  <w:t>Main outcomes</w:t>
      </w:r>
    </w:p>
    <w:p w14:paraId="09794FCF" w14:textId="36B044A0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Time weighted average (TWA) of mean arterial pressure (MAP) less than that defined as primary </w:t>
      </w:r>
      <w:r w:rsidR="007B1108"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endpoint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of study</w:t>
      </w:r>
      <w:r w:rsidR="007B1108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.</w:t>
      </w:r>
    </w:p>
    <w:p w14:paraId="0DF77BDD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</w:p>
    <w:p w14:paraId="6A578195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  <w:t>Additional outcomes</w:t>
      </w:r>
    </w:p>
    <w:p w14:paraId="3A132917" w14:textId="23457349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TWA-MAP</w:t>
      </w:r>
      <w:r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&lt;75</w:t>
      </w:r>
      <w:r w:rsidR="007B1108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mmHg </w:t>
      </w:r>
    </w:p>
    <w:p w14:paraId="0C1C29C8" w14:textId="3A648419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TWA-MAP</w:t>
      </w:r>
      <w:r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&lt;70</w:t>
      </w:r>
      <w:r w:rsidR="007B1108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mmHg</w:t>
      </w:r>
    </w:p>
    <w:p w14:paraId="2F7B89A4" w14:textId="3D2C7EFC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TWA-MAP</w:t>
      </w:r>
      <w:r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&lt;65</w:t>
      </w:r>
      <w:r w:rsidR="007B1108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mmHg</w:t>
      </w:r>
    </w:p>
    <w:p w14:paraId="315C23F5" w14:textId="6F106375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TWA-MAP</w:t>
      </w:r>
      <w:r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&lt;60</w:t>
      </w:r>
      <w:r w:rsidR="007B1108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mmHg</w:t>
      </w:r>
    </w:p>
    <w:p w14:paraId="36DC3D81" w14:textId="27361692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TWA-MAP</w:t>
      </w:r>
      <w:r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&lt;55</w:t>
      </w:r>
      <w:r w:rsidR="007B1108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mmHg</w:t>
      </w:r>
    </w:p>
    <w:p w14:paraId="3A304CFD" w14:textId="62C47E81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TWA-MAP</w:t>
      </w:r>
      <w:r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&lt;50</w:t>
      </w:r>
      <w:r w:rsidR="007B1108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mmHg</w:t>
      </w:r>
    </w:p>
    <w:p w14:paraId="6A06588E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Number of hypotensive episodes</w:t>
      </w:r>
    </w:p>
    <w:p w14:paraId="108026D7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Total duration of hypotensive episodes</w:t>
      </w:r>
    </w:p>
    <w:p w14:paraId="1F5EC51F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Rate of diagnosis of acute kidney injury</w:t>
      </w:r>
    </w:p>
    <w:p w14:paraId="11BD06E3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Rise in creatinine</w:t>
      </w:r>
    </w:p>
    <w:p w14:paraId="1BBDF707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Rate of diagnosis of myocardia</w:t>
      </w:r>
      <w:r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l</w:t>
      </w: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 xml:space="preserve"> injury</w:t>
      </w:r>
    </w:p>
    <w:p w14:paraId="61BA82BC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Rise in troponin</w:t>
      </w:r>
    </w:p>
    <w:p w14:paraId="4B36532B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Rate of postoperative delirium</w:t>
      </w:r>
    </w:p>
    <w:p w14:paraId="7E216F89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Mortality rate</w:t>
      </w:r>
    </w:p>
    <w:p w14:paraId="63C0CF95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  <w:t>Fluid administered during the case</w:t>
      </w:r>
    </w:p>
    <w:p w14:paraId="76E867DC" w14:textId="77777777" w:rsidR="00E32ED2" w:rsidRPr="00EE1C93" w:rsidRDefault="00E32ED2" w:rsidP="00E32ED2">
      <w:pPr>
        <w:spacing w:after="0" w:line="240" w:lineRule="auto"/>
        <w:jc w:val="both"/>
        <w:rPr>
          <w:rFonts w:ascii="Calibri" w:eastAsia="Calibri" w:hAnsi="Calibri" w:cs="Times New Roman"/>
          <w:kern w:val="0"/>
          <w:sz w:val="24"/>
          <w:szCs w:val="24"/>
          <w:lang w:eastAsia="en-GB"/>
          <w14:ligatures w14:val="none"/>
        </w:rPr>
      </w:pPr>
      <w:r w:rsidRPr="00EE1C93">
        <w:rPr>
          <w:rFonts w:ascii="Calibri" w:eastAsia="Calibri" w:hAnsi="Calibri" w:cs="Times New Roman"/>
          <w:kern w:val="0"/>
          <w:sz w:val="24"/>
          <w:szCs w:val="24"/>
          <w:lang w:eastAsia="en-GB"/>
          <w14:ligatures w14:val="none"/>
        </w:rPr>
        <w:t>Vasopressor administration during the case</w:t>
      </w:r>
    </w:p>
    <w:p w14:paraId="7989F19A" w14:textId="77777777" w:rsidR="00042053" w:rsidRDefault="00042053"/>
    <w:sectPr w:rsidR="00042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0MgMCQyNzQzNzCyUdpeDU4uLM/DyQAsNaAKyV0a8sAAAA"/>
  </w:docVars>
  <w:rsids>
    <w:rsidRoot w:val="00E32ED2"/>
    <w:rsid w:val="00035A60"/>
    <w:rsid w:val="00042053"/>
    <w:rsid w:val="0025311E"/>
    <w:rsid w:val="0041504A"/>
    <w:rsid w:val="005B0183"/>
    <w:rsid w:val="0062558F"/>
    <w:rsid w:val="007B1108"/>
    <w:rsid w:val="009176E1"/>
    <w:rsid w:val="00993F91"/>
    <w:rsid w:val="00997265"/>
    <w:rsid w:val="00D26C23"/>
    <w:rsid w:val="00E3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C220E"/>
  <w15:chartTrackingRefBased/>
  <w15:docId w15:val="{D5C00F66-F9FF-4DDF-9CA3-14E3DDF1D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ED2"/>
  </w:style>
  <w:style w:type="paragraph" w:styleId="Heading1">
    <w:name w:val="heading 1"/>
    <w:basedOn w:val="Normal"/>
    <w:next w:val="Normal"/>
    <w:link w:val="Heading1Char"/>
    <w:uiPriority w:val="9"/>
    <w:qFormat/>
    <w:rsid w:val="00E32E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E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E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E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E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E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E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E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E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E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E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E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E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E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E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E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E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E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E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E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E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E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E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E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E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4</Characters>
  <Application>Microsoft Office Word</Application>
  <DocSecurity>0</DocSecurity>
  <Lines>23</Lines>
  <Paragraphs>20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ane</dc:creator>
  <cp:keywords/>
  <dc:description/>
  <cp:lastModifiedBy>Yavor Metodiev</cp:lastModifiedBy>
  <cp:revision>4</cp:revision>
  <dcterms:created xsi:type="dcterms:W3CDTF">2026-03-16T09:24:00Z</dcterms:created>
  <dcterms:modified xsi:type="dcterms:W3CDTF">2026-03-18T13:37:00Z</dcterms:modified>
</cp:coreProperties>
</file>